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5B32A" w14:textId="77777777" w:rsidR="006A1F03" w:rsidRPr="00E84A8B" w:rsidRDefault="006A1F03" w:rsidP="006A1F03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84A8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</w:p>
    <w:p w14:paraId="4027541C" w14:textId="77777777" w:rsidR="006A1F03" w:rsidRPr="0044153F" w:rsidRDefault="006A1F03" w:rsidP="006A1F03">
      <w:pPr>
        <w:spacing w:line="240" w:lineRule="auto"/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Average Motivational Interviewing Competency Assessment (MICA) scores by sub-scale per staff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418"/>
        <w:gridCol w:w="1340"/>
        <w:gridCol w:w="1299"/>
        <w:gridCol w:w="1296"/>
        <w:gridCol w:w="1296"/>
        <w:gridCol w:w="1296"/>
        <w:gridCol w:w="1296"/>
        <w:gridCol w:w="1296"/>
        <w:gridCol w:w="1288"/>
      </w:tblGrid>
      <w:tr w:rsidR="006A1F03" w14:paraId="62993892" w14:textId="77777777" w:rsidTr="00167C8B"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3FD287C5" w14:textId="77777777" w:rsidR="006A1F03" w:rsidRPr="001D0B0F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taff</w:t>
            </w:r>
            <w:r w:rsidRPr="001D0B0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ID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0AAF62FE" w14:textId="77777777" w:rsidR="006A1F03" w:rsidRPr="001D0B0F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B0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Ratio of </w:t>
            </w:r>
            <w:proofErr w:type="gramStart"/>
            <w:r w:rsidRPr="001D0B0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:Q</w:t>
            </w:r>
            <w:proofErr w:type="gramEnd"/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05755643" w14:textId="77777777" w:rsidR="006A1F03" w:rsidRPr="001D0B0F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B0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ustain talk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017AED5C" w14:textId="77777777" w:rsidR="006A1F03" w:rsidRPr="001D0B0F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B0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ange talk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63F08B8E" w14:textId="77777777" w:rsidR="006A1F03" w:rsidRPr="001D0B0F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B0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utonomy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1E26BC14" w14:textId="77777777" w:rsidR="006A1F03" w:rsidRPr="001D0B0F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B0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uiding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4F0A0303" w14:textId="77777777" w:rsidR="006A1F03" w:rsidRPr="001D0B0F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B0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mpathy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4E226953" w14:textId="77777777" w:rsidR="006A1F03" w:rsidRPr="001D0B0F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B0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artnership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192F69D3" w14:textId="77777777" w:rsidR="006A1F03" w:rsidRPr="001D0B0F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D0B0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voking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</w:tcPr>
          <w:p w14:paraId="4AFB80DE" w14:textId="77777777" w:rsidR="006A1F03" w:rsidRPr="0083189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318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Total MICA Score </w:t>
            </w:r>
          </w:p>
          <w:p w14:paraId="2D8BADD9" w14:textId="77777777" w:rsidR="006A1F03" w:rsidRPr="0083189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6A1F03" w14:paraId="340E38E8" w14:textId="77777777" w:rsidTr="00167C8B">
        <w:tc>
          <w:tcPr>
            <w:tcW w:w="438" w:type="pct"/>
            <w:tcBorders>
              <w:top w:val="single" w:sz="4" w:space="0" w:color="auto"/>
            </w:tcBorders>
          </w:tcPr>
          <w:p w14:paraId="2B1C119B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45044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= 6)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6EDC359B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0 (0.22)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11017465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08 (0.20)</w:t>
            </w:r>
          </w:p>
        </w:tc>
        <w:tc>
          <w:tcPr>
            <w:tcW w:w="501" w:type="pct"/>
            <w:tcBorders>
              <w:top w:val="single" w:sz="4" w:space="0" w:color="auto"/>
            </w:tcBorders>
          </w:tcPr>
          <w:p w14:paraId="7FDB0E8B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21 (0.33)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11C9F21F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46 (0.33)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0B5A3A0D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63 (0.38)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1F71AD56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38 (0.21)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671380F3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63 (0.31)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7246D9C5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29 (0.25)</w:t>
            </w: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231D3F32" w14:textId="77777777" w:rsidR="006A1F03" w:rsidRPr="0083189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318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6.62 (0.42)</w:t>
            </w:r>
          </w:p>
        </w:tc>
      </w:tr>
      <w:tr w:rsidR="006A1F03" w14:paraId="7B514FFA" w14:textId="77777777" w:rsidTr="00167C8B">
        <w:tc>
          <w:tcPr>
            <w:tcW w:w="438" w:type="pct"/>
          </w:tcPr>
          <w:p w14:paraId="20A9EAA9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 (</w:t>
            </w:r>
            <w:r w:rsidRPr="0045044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= 3)</w:t>
            </w:r>
          </w:p>
        </w:tc>
        <w:tc>
          <w:tcPr>
            <w:tcW w:w="547" w:type="pct"/>
          </w:tcPr>
          <w:p w14:paraId="319C08B9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7 (0.06)</w:t>
            </w:r>
          </w:p>
        </w:tc>
        <w:tc>
          <w:tcPr>
            <w:tcW w:w="517" w:type="pct"/>
          </w:tcPr>
          <w:p w14:paraId="4A0764F1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00 (0.00)</w:t>
            </w:r>
          </w:p>
        </w:tc>
        <w:tc>
          <w:tcPr>
            <w:tcW w:w="501" w:type="pct"/>
          </w:tcPr>
          <w:p w14:paraId="18B8532F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75 (0.43)</w:t>
            </w:r>
          </w:p>
        </w:tc>
        <w:tc>
          <w:tcPr>
            <w:tcW w:w="500" w:type="pct"/>
          </w:tcPr>
          <w:p w14:paraId="725BFF8C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08 (0.38)</w:t>
            </w:r>
          </w:p>
        </w:tc>
        <w:tc>
          <w:tcPr>
            <w:tcW w:w="500" w:type="pct"/>
          </w:tcPr>
          <w:p w14:paraId="4E679705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0 (0.87)</w:t>
            </w:r>
          </w:p>
        </w:tc>
        <w:tc>
          <w:tcPr>
            <w:tcW w:w="500" w:type="pct"/>
          </w:tcPr>
          <w:p w14:paraId="771969B6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00 (0.00)</w:t>
            </w:r>
          </w:p>
        </w:tc>
        <w:tc>
          <w:tcPr>
            <w:tcW w:w="500" w:type="pct"/>
          </w:tcPr>
          <w:p w14:paraId="24F97596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08 (0.38)</w:t>
            </w:r>
          </w:p>
        </w:tc>
        <w:tc>
          <w:tcPr>
            <w:tcW w:w="500" w:type="pct"/>
          </w:tcPr>
          <w:p w14:paraId="1120C8BF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00 (0.43)</w:t>
            </w:r>
          </w:p>
        </w:tc>
        <w:tc>
          <w:tcPr>
            <w:tcW w:w="497" w:type="pct"/>
          </w:tcPr>
          <w:p w14:paraId="31C20547" w14:textId="77777777" w:rsidR="006A1F03" w:rsidRPr="0083189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318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5.81 (0.56)</w:t>
            </w:r>
          </w:p>
        </w:tc>
      </w:tr>
      <w:tr w:rsidR="006A1F03" w14:paraId="1EBC3447" w14:textId="77777777" w:rsidTr="00167C8B">
        <w:tc>
          <w:tcPr>
            <w:tcW w:w="438" w:type="pct"/>
          </w:tcPr>
          <w:p w14:paraId="79762C31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45044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= 6)</w:t>
            </w:r>
          </w:p>
        </w:tc>
        <w:tc>
          <w:tcPr>
            <w:tcW w:w="547" w:type="pct"/>
          </w:tcPr>
          <w:p w14:paraId="458A561A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1.24)</w:t>
            </w:r>
          </w:p>
        </w:tc>
        <w:tc>
          <w:tcPr>
            <w:tcW w:w="517" w:type="pct"/>
          </w:tcPr>
          <w:p w14:paraId="6715F87D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41)</w:t>
            </w:r>
          </w:p>
        </w:tc>
        <w:tc>
          <w:tcPr>
            <w:tcW w:w="501" w:type="pct"/>
          </w:tcPr>
          <w:p w14:paraId="50EAB378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44)</w:t>
            </w:r>
          </w:p>
        </w:tc>
        <w:tc>
          <w:tcPr>
            <w:tcW w:w="500" w:type="pct"/>
          </w:tcPr>
          <w:p w14:paraId="56F3D730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33)</w:t>
            </w:r>
          </w:p>
        </w:tc>
        <w:tc>
          <w:tcPr>
            <w:tcW w:w="500" w:type="pct"/>
          </w:tcPr>
          <w:p w14:paraId="6393290C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75)</w:t>
            </w:r>
          </w:p>
        </w:tc>
        <w:tc>
          <w:tcPr>
            <w:tcW w:w="500" w:type="pct"/>
          </w:tcPr>
          <w:p w14:paraId="1F9A9EAF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33)</w:t>
            </w:r>
          </w:p>
        </w:tc>
        <w:tc>
          <w:tcPr>
            <w:tcW w:w="500" w:type="pct"/>
          </w:tcPr>
          <w:p w14:paraId="09C65394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38)</w:t>
            </w:r>
          </w:p>
        </w:tc>
        <w:tc>
          <w:tcPr>
            <w:tcW w:w="500" w:type="pct"/>
          </w:tcPr>
          <w:p w14:paraId="18810A7E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41)</w:t>
            </w:r>
          </w:p>
        </w:tc>
        <w:tc>
          <w:tcPr>
            <w:tcW w:w="497" w:type="pct"/>
          </w:tcPr>
          <w:p w14:paraId="297C4051" w14:textId="77777777" w:rsidR="006A1F03" w:rsidRPr="0083189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318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6.96 (0.55)</w:t>
            </w:r>
          </w:p>
        </w:tc>
      </w:tr>
      <w:tr w:rsidR="006A1F03" w14:paraId="4ED35C1B" w14:textId="77777777" w:rsidTr="00167C8B">
        <w:tc>
          <w:tcPr>
            <w:tcW w:w="438" w:type="pct"/>
          </w:tcPr>
          <w:p w14:paraId="352E3AE5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45044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= 3)</w:t>
            </w:r>
          </w:p>
        </w:tc>
        <w:tc>
          <w:tcPr>
            <w:tcW w:w="547" w:type="pct"/>
          </w:tcPr>
          <w:p w14:paraId="49963862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7)</w:t>
            </w:r>
          </w:p>
        </w:tc>
        <w:tc>
          <w:tcPr>
            <w:tcW w:w="517" w:type="pct"/>
          </w:tcPr>
          <w:p w14:paraId="22FDF599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501" w:type="pct"/>
          </w:tcPr>
          <w:p w14:paraId="03C3BAF0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58)</w:t>
            </w:r>
          </w:p>
        </w:tc>
        <w:tc>
          <w:tcPr>
            <w:tcW w:w="500" w:type="pct"/>
          </w:tcPr>
          <w:p w14:paraId="06E74030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500" w:type="pct"/>
          </w:tcPr>
          <w:p w14:paraId="70963159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63)</w:t>
            </w:r>
          </w:p>
        </w:tc>
        <w:tc>
          <w:tcPr>
            <w:tcW w:w="500" w:type="pct"/>
          </w:tcPr>
          <w:p w14:paraId="4CF02136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72)</w:t>
            </w:r>
          </w:p>
        </w:tc>
        <w:tc>
          <w:tcPr>
            <w:tcW w:w="500" w:type="pct"/>
          </w:tcPr>
          <w:p w14:paraId="3336F474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72)</w:t>
            </w:r>
          </w:p>
        </w:tc>
        <w:tc>
          <w:tcPr>
            <w:tcW w:w="500" w:type="pct"/>
          </w:tcPr>
          <w:p w14:paraId="5E4CC5D4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58)</w:t>
            </w:r>
          </w:p>
        </w:tc>
        <w:tc>
          <w:tcPr>
            <w:tcW w:w="497" w:type="pct"/>
          </w:tcPr>
          <w:p w14:paraId="424E3EFE" w14:textId="77777777" w:rsidR="006A1F03" w:rsidRPr="0083189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318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5.03 (1.11)</w:t>
            </w:r>
          </w:p>
        </w:tc>
      </w:tr>
      <w:tr w:rsidR="006A1F03" w14:paraId="3C1A7BA1" w14:textId="77777777" w:rsidTr="00167C8B">
        <w:tc>
          <w:tcPr>
            <w:tcW w:w="438" w:type="pct"/>
          </w:tcPr>
          <w:p w14:paraId="1D815CBD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45044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= 3)</w:t>
            </w:r>
          </w:p>
        </w:tc>
        <w:tc>
          <w:tcPr>
            <w:tcW w:w="547" w:type="pct"/>
          </w:tcPr>
          <w:p w14:paraId="06CF8BD7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5)</w:t>
            </w:r>
          </w:p>
        </w:tc>
        <w:tc>
          <w:tcPr>
            <w:tcW w:w="517" w:type="pct"/>
          </w:tcPr>
          <w:p w14:paraId="63346E07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00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501" w:type="pct"/>
          </w:tcPr>
          <w:p w14:paraId="6D6DE1D9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00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500" w:type="pct"/>
          </w:tcPr>
          <w:p w14:paraId="2B7E43D6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29)</w:t>
            </w:r>
          </w:p>
        </w:tc>
        <w:tc>
          <w:tcPr>
            <w:tcW w:w="500" w:type="pct"/>
          </w:tcPr>
          <w:p w14:paraId="25FD21EA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4)</w:t>
            </w:r>
          </w:p>
        </w:tc>
        <w:tc>
          <w:tcPr>
            <w:tcW w:w="500" w:type="pct"/>
          </w:tcPr>
          <w:p w14:paraId="7B0AD82F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00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500" w:type="pct"/>
          </w:tcPr>
          <w:p w14:paraId="6A147C88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17188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171888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38)</w:t>
            </w:r>
          </w:p>
        </w:tc>
        <w:tc>
          <w:tcPr>
            <w:tcW w:w="500" w:type="pct"/>
          </w:tcPr>
          <w:p w14:paraId="2EFA582E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29)</w:t>
            </w:r>
          </w:p>
        </w:tc>
        <w:tc>
          <w:tcPr>
            <w:tcW w:w="497" w:type="pct"/>
          </w:tcPr>
          <w:p w14:paraId="5515B054" w14:textId="77777777" w:rsidR="006A1F03" w:rsidRPr="0083189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318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6.07 (0.15)</w:t>
            </w:r>
          </w:p>
        </w:tc>
      </w:tr>
      <w:tr w:rsidR="006A1F03" w14:paraId="14D84B6C" w14:textId="77777777" w:rsidTr="00167C8B">
        <w:tc>
          <w:tcPr>
            <w:tcW w:w="438" w:type="pct"/>
          </w:tcPr>
          <w:p w14:paraId="5F05A5A7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45044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= 4)</w:t>
            </w:r>
          </w:p>
        </w:tc>
        <w:tc>
          <w:tcPr>
            <w:tcW w:w="547" w:type="pct"/>
          </w:tcPr>
          <w:p w14:paraId="76B0F385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65)</w:t>
            </w:r>
          </w:p>
        </w:tc>
        <w:tc>
          <w:tcPr>
            <w:tcW w:w="517" w:type="pct"/>
          </w:tcPr>
          <w:p w14:paraId="7D7B3F2E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25)</w:t>
            </w:r>
          </w:p>
        </w:tc>
        <w:tc>
          <w:tcPr>
            <w:tcW w:w="501" w:type="pct"/>
          </w:tcPr>
          <w:p w14:paraId="7C33D04D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43)</w:t>
            </w:r>
          </w:p>
        </w:tc>
        <w:tc>
          <w:tcPr>
            <w:tcW w:w="500" w:type="pct"/>
          </w:tcPr>
          <w:p w14:paraId="6ACB1F45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25)</w:t>
            </w:r>
          </w:p>
        </w:tc>
        <w:tc>
          <w:tcPr>
            <w:tcW w:w="500" w:type="pct"/>
          </w:tcPr>
          <w:p w14:paraId="0D7B794E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00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500" w:type="pct"/>
          </w:tcPr>
          <w:p w14:paraId="54E953B7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29)</w:t>
            </w:r>
          </w:p>
        </w:tc>
        <w:tc>
          <w:tcPr>
            <w:tcW w:w="500" w:type="pct"/>
          </w:tcPr>
          <w:p w14:paraId="163D7E08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8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24)</w:t>
            </w:r>
          </w:p>
        </w:tc>
        <w:tc>
          <w:tcPr>
            <w:tcW w:w="500" w:type="pct"/>
          </w:tcPr>
          <w:p w14:paraId="5018B79F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8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24)</w:t>
            </w:r>
          </w:p>
        </w:tc>
        <w:tc>
          <w:tcPr>
            <w:tcW w:w="497" w:type="pct"/>
          </w:tcPr>
          <w:p w14:paraId="5F4929DF" w14:textId="77777777" w:rsidR="006A1F03" w:rsidRPr="0083189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318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7.08 (0.39)</w:t>
            </w:r>
          </w:p>
        </w:tc>
      </w:tr>
      <w:tr w:rsidR="006A1F03" w14:paraId="72CF3CE3" w14:textId="77777777" w:rsidTr="00167C8B">
        <w:tc>
          <w:tcPr>
            <w:tcW w:w="438" w:type="pct"/>
          </w:tcPr>
          <w:p w14:paraId="48D227EE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45044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= 4)</w:t>
            </w:r>
          </w:p>
        </w:tc>
        <w:tc>
          <w:tcPr>
            <w:tcW w:w="547" w:type="pct"/>
          </w:tcPr>
          <w:p w14:paraId="4152AA0E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41)</w:t>
            </w:r>
          </w:p>
        </w:tc>
        <w:tc>
          <w:tcPr>
            <w:tcW w:w="517" w:type="pct"/>
          </w:tcPr>
          <w:p w14:paraId="1B52B7B3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00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501" w:type="pct"/>
          </w:tcPr>
          <w:p w14:paraId="4F5E14FC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25)</w:t>
            </w:r>
          </w:p>
        </w:tc>
        <w:tc>
          <w:tcPr>
            <w:tcW w:w="500" w:type="pct"/>
          </w:tcPr>
          <w:p w14:paraId="6757E1E9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63)</w:t>
            </w:r>
          </w:p>
        </w:tc>
        <w:tc>
          <w:tcPr>
            <w:tcW w:w="500" w:type="pct"/>
          </w:tcPr>
          <w:p w14:paraId="318283BC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63)</w:t>
            </w:r>
          </w:p>
        </w:tc>
        <w:tc>
          <w:tcPr>
            <w:tcW w:w="500" w:type="pct"/>
          </w:tcPr>
          <w:p w14:paraId="77047FD6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66)</w:t>
            </w:r>
          </w:p>
        </w:tc>
        <w:tc>
          <w:tcPr>
            <w:tcW w:w="500" w:type="pct"/>
          </w:tcPr>
          <w:p w14:paraId="02A92BF5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66)</w:t>
            </w:r>
          </w:p>
        </w:tc>
        <w:tc>
          <w:tcPr>
            <w:tcW w:w="500" w:type="pct"/>
          </w:tcPr>
          <w:p w14:paraId="2F08092E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66)</w:t>
            </w:r>
          </w:p>
        </w:tc>
        <w:tc>
          <w:tcPr>
            <w:tcW w:w="497" w:type="pct"/>
          </w:tcPr>
          <w:p w14:paraId="625505E0" w14:textId="77777777" w:rsidR="006A1F03" w:rsidRPr="0083189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318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6.20 (0.74)</w:t>
            </w:r>
          </w:p>
        </w:tc>
      </w:tr>
      <w:tr w:rsidR="006A1F03" w14:paraId="350714A2" w14:textId="77777777" w:rsidTr="00167C8B">
        <w:tc>
          <w:tcPr>
            <w:tcW w:w="438" w:type="pct"/>
            <w:tcBorders>
              <w:bottom w:val="single" w:sz="4" w:space="0" w:color="auto"/>
            </w:tcBorders>
          </w:tcPr>
          <w:p w14:paraId="135FBA7E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45044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= 3)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5A822826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67)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14:paraId="4E4B125F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.00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00)</w:t>
            </w:r>
          </w:p>
        </w:tc>
        <w:tc>
          <w:tcPr>
            <w:tcW w:w="501" w:type="pct"/>
            <w:tcBorders>
              <w:bottom w:val="single" w:sz="4" w:space="0" w:color="auto"/>
            </w:tcBorders>
          </w:tcPr>
          <w:p w14:paraId="310C94D0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58)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4AB5C248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76)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39EB3260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29)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0EF86E23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9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52)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6BA5DF59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58)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557640BB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0369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1.04)</w:t>
            </w: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14:paraId="349E3940" w14:textId="77777777" w:rsidR="006A1F03" w:rsidRPr="0083189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8318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5.83 (0.88)</w:t>
            </w:r>
          </w:p>
        </w:tc>
      </w:tr>
      <w:tr w:rsidR="006A1F03" w14:paraId="36740FF9" w14:textId="77777777" w:rsidTr="00167C8B"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6BAF5028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A5E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Total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</w:p>
          <w:p w14:paraId="3FA30F69" w14:textId="77777777" w:rsidR="006A1F03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M (SD)</w:t>
            </w:r>
          </w:p>
          <w:p w14:paraId="6D92F2CD" w14:textId="77777777" w:rsidR="006A1F03" w:rsidRPr="003A5EE2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45044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= 32)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3979A380" w14:textId="77777777" w:rsidR="006A1F03" w:rsidRPr="003A5EE2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0.70 (0.70)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0A823740" w14:textId="77777777" w:rsidR="006A1F03" w:rsidRPr="003A5EE2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3.02 (0.30)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408E4C3F" w14:textId="77777777" w:rsidR="006A1F03" w:rsidRPr="003A5EE2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3.11 (0.44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2E0FD6FE" w14:textId="77777777" w:rsidR="006A1F03" w:rsidRPr="003A5EE2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3.28 (0.50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30B79A67" w14:textId="77777777" w:rsidR="006A1F03" w:rsidRPr="003A5EE2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3.20 (0.69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0EAB29E1" w14:textId="77777777" w:rsidR="006A1F03" w:rsidRPr="003A5EE2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3.21 (0.49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577242A7" w14:textId="77777777" w:rsidR="006A1F03" w:rsidRPr="003A5EE2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3.30 (0.57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5573D70F" w14:textId="77777777" w:rsidR="006A1F03" w:rsidRPr="003A5EE2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3.16 (0.61)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</w:tcPr>
          <w:p w14:paraId="580E44D9" w14:textId="77777777" w:rsidR="006A1F03" w:rsidRPr="003A5EE2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A5E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6.34 (0.83)</w:t>
            </w:r>
          </w:p>
        </w:tc>
      </w:tr>
      <w:tr w:rsidR="006A1F03" w14:paraId="112D4DDC" w14:textId="77777777" w:rsidTr="00167C8B"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1D95A6D0" w14:textId="77777777" w:rsidR="006A1F03" w:rsidRPr="00196A5C" w:rsidRDefault="006A1F03" w:rsidP="00167C8B">
            <w:pPr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F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Note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.</w:t>
            </w:r>
            <w:r w:rsidRPr="00196A5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gramStart"/>
            <w:r w:rsidRPr="00196A5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:Q</w:t>
            </w:r>
            <w:proofErr w:type="gramEnd"/>
            <w:r w:rsidRPr="00196A5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= reflection to question rati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; All sub-scales are out of 5 with a score of ≥ 6 indicating a client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enter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level of care; Total MICA score is out of 10 with a score of ≥ 6 indicating a client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enter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level of care.</w:t>
            </w:r>
          </w:p>
        </w:tc>
      </w:tr>
    </w:tbl>
    <w:p w14:paraId="1210B1AA" w14:textId="77777777" w:rsidR="006A1F03" w:rsidRDefault="006A1F03" w:rsidP="006A1F03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2DD2772" w14:textId="77777777" w:rsidR="001663CC" w:rsidRDefault="001663CC"/>
    <w:sectPr w:rsidR="001663CC" w:rsidSect="006A1F0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F03"/>
    <w:rsid w:val="001663CC"/>
    <w:rsid w:val="00501671"/>
    <w:rsid w:val="006A1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ABCD5"/>
  <w15:chartTrackingRefBased/>
  <w15:docId w15:val="{5995721D-5833-4A62-9FE1-42F2ABD6E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F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01671"/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autoRedefine/>
    <w:rsid w:val="00501671"/>
    <w:pPr>
      <w:spacing w:before="360" w:after="360" w:line="480" w:lineRule="auto"/>
    </w:pPr>
    <w:rPr>
      <w:rFonts w:ascii="Times New Roman" w:eastAsiaTheme="minorEastAsia" w:hAnsi="Times New Roman" w:cs="Calibri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1671"/>
    <w:rPr>
      <w:rFonts w:ascii="Times New Roman" w:eastAsiaTheme="minorEastAsia" w:hAnsi="Times New Roman" w:cs="Calibri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6A1F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en, Tineke</dc:creator>
  <cp:keywords/>
  <dc:description/>
  <cp:lastModifiedBy>Dineen, Tineke</cp:lastModifiedBy>
  <cp:revision>1</cp:revision>
  <dcterms:created xsi:type="dcterms:W3CDTF">2021-06-19T20:29:00Z</dcterms:created>
  <dcterms:modified xsi:type="dcterms:W3CDTF">2021-06-19T20:30:00Z</dcterms:modified>
</cp:coreProperties>
</file>